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D8309" w14:textId="6C855BF3" w:rsidR="00BB58AC" w:rsidRDefault="00BB58AC" w:rsidP="00BB58AC">
      <w:pPr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>Supplementary information for</w:t>
      </w:r>
    </w:p>
    <w:p w14:paraId="4AD2E123" w14:textId="77777777" w:rsidR="00623B93" w:rsidRPr="00623B93" w:rsidRDefault="00623B93" w:rsidP="00623B93">
      <w:pPr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r w:rsidRPr="00623B93">
        <w:rPr>
          <w:rFonts w:ascii="Calibri" w:eastAsia="Calibri" w:hAnsi="Calibri" w:cs="Calibri"/>
          <w:b/>
          <w:bCs/>
          <w:sz w:val="28"/>
          <w:szCs w:val="28"/>
        </w:rPr>
        <w:t>Preferential formation of human heteromeric SK2:SK3</w:t>
      </w:r>
    </w:p>
    <w:p w14:paraId="15F55FC5" w14:textId="3043570F" w:rsidR="00AB6427" w:rsidRDefault="00623B93" w:rsidP="00623B93">
      <w:pPr>
        <w:jc w:val="center"/>
        <w:rPr>
          <w:b/>
          <w:bCs/>
          <w:sz w:val="28"/>
          <w:szCs w:val="28"/>
        </w:rPr>
      </w:pPr>
      <w:r w:rsidRPr="00623B93">
        <w:rPr>
          <w:rFonts w:ascii="Calibri" w:eastAsia="Calibri" w:hAnsi="Calibri" w:cs="Calibri"/>
          <w:b/>
          <w:bCs/>
          <w:sz w:val="28"/>
          <w:szCs w:val="28"/>
        </w:rPr>
        <w:t>channels limits homomeric SK channel assembly and function</w:t>
      </w:r>
    </w:p>
    <w:p w14:paraId="0167D200" w14:textId="77777777" w:rsidR="00AB6427" w:rsidRPr="0078775C" w:rsidRDefault="00AB6427" w:rsidP="00AB6427">
      <w:pPr>
        <w:jc w:val="center"/>
      </w:pPr>
      <w:r w:rsidRPr="0078775C">
        <w:t>By</w:t>
      </w:r>
    </w:p>
    <w:p w14:paraId="06EFFDC7" w14:textId="77777777" w:rsidR="00AB6427" w:rsidRPr="00757277" w:rsidRDefault="00AB6427" w:rsidP="00AB6427">
      <w:pPr>
        <w:jc w:val="center"/>
        <w:rPr>
          <w:color w:val="FF0000"/>
        </w:rPr>
      </w:pPr>
    </w:p>
    <w:p w14:paraId="3FE7827A" w14:textId="6FD74D49" w:rsidR="00AB6427" w:rsidRPr="0078775C" w:rsidRDefault="00AB6427" w:rsidP="00AB6427">
      <w:pPr>
        <w:spacing w:line="256" w:lineRule="auto"/>
        <w:jc w:val="center"/>
        <w:rPr>
          <w:iCs/>
          <w:sz w:val="24"/>
          <w:szCs w:val="24"/>
          <w:vertAlign w:val="superscript"/>
        </w:rPr>
      </w:pPr>
      <w:r w:rsidRPr="0078775C">
        <w:rPr>
          <w:iCs/>
          <w:sz w:val="24"/>
          <w:szCs w:val="24"/>
        </w:rPr>
        <w:t xml:space="preserve">Andrew </w:t>
      </w:r>
      <w:r>
        <w:rPr>
          <w:iCs/>
          <w:sz w:val="24"/>
          <w:szCs w:val="24"/>
        </w:rPr>
        <w:t xml:space="preserve">S. </w:t>
      </w:r>
      <w:r w:rsidRPr="0078775C">
        <w:rPr>
          <w:iCs/>
          <w:sz w:val="24"/>
          <w:szCs w:val="24"/>
        </w:rPr>
        <w:t>Butler</w:t>
      </w:r>
      <w:proofErr w:type="gramStart"/>
      <w:r w:rsidRPr="0078775C">
        <w:rPr>
          <w:iCs/>
          <w:sz w:val="24"/>
          <w:szCs w:val="24"/>
          <w:vertAlign w:val="superscript"/>
        </w:rPr>
        <w:t>1</w:t>
      </w:r>
      <w:r w:rsidRPr="0078775C">
        <w:rPr>
          <w:iCs/>
          <w:sz w:val="24"/>
          <w:szCs w:val="24"/>
        </w:rPr>
        <w:t>,  Jules</w:t>
      </w:r>
      <w:proofErr w:type="gramEnd"/>
      <w:r w:rsidRPr="0078775C">
        <w:rPr>
          <w:iCs/>
          <w:sz w:val="24"/>
          <w:szCs w:val="24"/>
        </w:rPr>
        <w:t xml:space="preserve"> C. Hancox</w:t>
      </w:r>
      <w:r w:rsidR="00046557" w:rsidRPr="00046557">
        <w:rPr>
          <w:iCs/>
          <w:sz w:val="24"/>
          <w:szCs w:val="24"/>
          <w:vertAlign w:val="superscript"/>
        </w:rPr>
        <w:t>1</w:t>
      </w:r>
      <w:r>
        <w:rPr>
          <w:iCs/>
          <w:sz w:val="24"/>
          <w:szCs w:val="24"/>
        </w:rPr>
        <w:t>*</w:t>
      </w:r>
      <w:r w:rsidRPr="0078775C">
        <w:rPr>
          <w:iCs/>
          <w:sz w:val="24"/>
          <w:szCs w:val="24"/>
        </w:rPr>
        <w:t>,  Neil V. Marrion</w:t>
      </w:r>
      <w:r w:rsidRPr="0078775C">
        <w:rPr>
          <w:iCs/>
          <w:sz w:val="24"/>
          <w:szCs w:val="24"/>
          <w:vertAlign w:val="superscript"/>
        </w:rPr>
        <w:t>1*</w:t>
      </w:r>
    </w:p>
    <w:p w14:paraId="2F8556BA" w14:textId="77777777" w:rsidR="00AB6427" w:rsidRDefault="00AB6427" w:rsidP="00AB6427">
      <w:pPr>
        <w:spacing w:line="256" w:lineRule="auto"/>
        <w:rPr>
          <w:i/>
          <w:iCs/>
          <w:color w:val="FF0000"/>
        </w:rPr>
      </w:pPr>
    </w:p>
    <w:p w14:paraId="295CFBFB" w14:textId="77777777" w:rsidR="00AB6427" w:rsidRDefault="00AB6427" w:rsidP="00AB6427">
      <w:pPr>
        <w:spacing w:line="256" w:lineRule="auto"/>
        <w:rPr>
          <w:rFonts w:ascii="Calibri" w:eastAsia="Calibri" w:hAnsi="Calibri" w:cs="Times New Roman"/>
          <w:vertAlign w:val="superscript"/>
        </w:rPr>
      </w:pPr>
    </w:p>
    <w:p w14:paraId="6F3BA0ED" w14:textId="77777777" w:rsidR="00AB6427" w:rsidRDefault="00AB6427" w:rsidP="00AB6427">
      <w:pPr>
        <w:spacing w:line="256" w:lineRule="auto"/>
        <w:rPr>
          <w:rFonts w:ascii="Calibri" w:eastAsia="Calibri" w:hAnsi="Calibri" w:cs="Times New Roman"/>
        </w:rPr>
      </w:pPr>
      <w:r w:rsidRPr="006E3503">
        <w:rPr>
          <w:rFonts w:ascii="Calibri" w:eastAsia="Calibri" w:hAnsi="Calibri" w:cs="Times New Roman"/>
          <w:vertAlign w:val="superscript"/>
        </w:rPr>
        <w:t>1</w:t>
      </w:r>
      <w:r w:rsidRPr="006E3503">
        <w:rPr>
          <w:rFonts w:ascii="Calibri" w:eastAsia="Calibri" w:hAnsi="Calibri" w:cs="Times New Roman"/>
        </w:rPr>
        <w:t xml:space="preserve"> School of Physiology, Pharmacology and Neuroscience, Medical Sciences Building, University Walk, Bristol, BS8 1TD. United Kingdom.</w:t>
      </w:r>
    </w:p>
    <w:p w14:paraId="5D998EA5" w14:textId="77777777" w:rsidR="00AB6427" w:rsidRDefault="00AB6427" w:rsidP="00AB6427">
      <w:pPr>
        <w:spacing w:line="256" w:lineRule="auto"/>
        <w:rPr>
          <w:rFonts w:ascii="Calibri" w:eastAsia="Calibri" w:hAnsi="Calibri" w:cs="Times New Roman"/>
        </w:rPr>
      </w:pPr>
    </w:p>
    <w:p w14:paraId="6702352B" w14:textId="77777777" w:rsidR="00AB6427" w:rsidRPr="003502DF" w:rsidRDefault="00AB6427" w:rsidP="00AB6427">
      <w:pPr>
        <w:spacing w:line="256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 xml:space="preserve">* </w:t>
      </w:r>
      <w:r w:rsidRPr="003502DF">
        <w:rPr>
          <w:rFonts w:ascii="Calibri" w:eastAsia="Calibri" w:hAnsi="Calibri" w:cs="Times New Roman"/>
        </w:rPr>
        <w:t>Authors for correspondence</w:t>
      </w:r>
    </w:p>
    <w:p w14:paraId="5ABE9BAB" w14:textId="77777777" w:rsidR="00AB6427" w:rsidRDefault="00000000" w:rsidP="00AB6427">
      <w:pPr>
        <w:spacing w:line="256" w:lineRule="auto"/>
        <w:rPr>
          <w:rStyle w:val="Hyperlink"/>
          <w:rFonts w:ascii="Calibri" w:eastAsia="Calibri" w:hAnsi="Calibri" w:cs="Arial"/>
        </w:rPr>
      </w:pPr>
      <w:hyperlink r:id="rId4" w:history="1">
        <w:r w:rsidR="00AB6427" w:rsidRPr="002C0DD8">
          <w:rPr>
            <w:rStyle w:val="Hyperlink"/>
            <w:rFonts w:ascii="Calibri" w:eastAsia="Calibri" w:hAnsi="Calibri" w:cs="Arial"/>
          </w:rPr>
          <w:t>n.v.marrion@bristol.ac.uk</w:t>
        </w:r>
      </w:hyperlink>
    </w:p>
    <w:p w14:paraId="5D66E249" w14:textId="3433EA60" w:rsidR="00AB6427" w:rsidRPr="00AB6427" w:rsidRDefault="00000000" w:rsidP="00AB6427">
      <w:pPr>
        <w:spacing w:line="256" w:lineRule="auto"/>
        <w:rPr>
          <w:rFonts w:ascii="Calibri" w:eastAsia="Calibri" w:hAnsi="Calibri" w:cs="Arial"/>
        </w:rPr>
      </w:pPr>
      <w:hyperlink r:id="rId5" w:history="1">
        <w:r w:rsidR="00AB6427" w:rsidRPr="00AB6427">
          <w:rPr>
            <w:rStyle w:val="Hyperlink"/>
            <w:rFonts w:ascii="Calibri" w:eastAsia="Calibri" w:hAnsi="Calibri" w:cs="Arial"/>
          </w:rPr>
          <w:t>Jules.Hancox@bristol.ac.uk</w:t>
        </w:r>
      </w:hyperlink>
    </w:p>
    <w:p w14:paraId="4F03EB54" w14:textId="77777777" w:rsidR="00AB6427" w:rsidRDefault="00AB6427" w:rsidP="00AB6427">
      <w:pPr>
        <w:spacing w:line="256" w:lineRule="auto"/>
        <w:rPr>
          <w:rFonts w:ascii="Calibri" w:eastAsia="Calibri" w:hAnsi="Calibri" w:cs="Arial"/>
        </w:rPr>
      </w:pPr>
      <w:r>
        <w:rPr>
          <w:rFonts w:ascii="Calibri" w:eastAsia="Calibri" w:hAnsi="Calibri" w:cs="Arial"/>
        </w:rPr>
        <w:tab/>
      </w:r>
      <w:r>
        <w:rPr>
          <w:rFonts w:ascii="Calibri" w:eastAsia="Calibri" w:hAnsi="Calibri" w:cs="Arial"/>
        </w:rPr>
        <w:tab/>
      </w:r>
      <w:r>
        <w:rPr>
          <w:rFonts w:ascii="Calibri" w:eastAsia="Calibri" w:hAnsi="Calibri" w:cs="Arial"/>
        </w:rPr>
        <w:tab/>
      </w:r>
      <w:r>
        <w:rPr>
          <w:rFonts w:ascii="Calibri" w:eastAsia="Calibri" w:hAnsi="Calibri" w:cs="Arial"/>
        </w:rPr>
        <w:tab/>
        <w:t xml:space="preserve"> </w:t>
      </w:r>
    </w:p>
    <w:p w14:paraId="701D2AF6" w14:textId="77777777" w:rsidR="00BB58AC" w:rsidRDefault="00BB58AC">
      <w:pPr>
        <w:rPr>
          <w:b/>
          <w:bCs/>
        </w:rPr>
      </w:pPr>
    </w:p>
    <w:p w14:paraId="1AA8CA8D" w14:textId="5BCA22EA" w:rsidR="00AB6427" w:rsidRDefault="00AB6427">
      <w:pPr>
        <w:rPr>
          <w:b/>
          <w:bCs/>
        </w:rPr>
      </w:pPr>
      <w:r>
        <w:rPr>
          <w:b/>
          <w:bCs/>
        </w:rPr>
        <w:br w:type="page"/>
      </w:r>
    </w:p>
    <w:p w14:paraId="74AA5BB2" w14:textId="152D81E7" w:rsidR="00C92687" w:rsidRPr="00EE71C4" w:rsidRDefault="00C92687">
      <w:r>
        <w:lastRenderedPageBreak/>
        <w:t xml:space="preserve">Additional experiments were performed to ensure that the </w:t>
      </w:r>
      <w:r w:rsidR="00917D62" w:rsidRPr="002F6678">
        <w:t xml:space="preserve">transfection </w:t>
      </w:r>
      <w:r w:rsidR="23F1592E" w:rsidRPr="002F6678">
        <w:t>approach</w:t>
      </w:r>
      <w:r w:rsidR="00917D62" w:rsidRPr="002F6678">
        <w:t xml:space="preserve"> used (500 ng WT-hSK2 </w:t>
      </w:r>
      <w:r w:rsidR="005051A9" w:rsidRPr="002F6678">
        <w:t>+</w:t>
      </w:r>
      <w:r w:rsidR="00917D62" w:rsidRPr="002F6678">
        <w:t xml:space="preserve"> 100 ng WT-hSK3</w:t>
      </w:r>
      <w:r w:rsidR="005051A9" w:rsidRPr="002F6678">
        <w:t>)</w:t>
      </w:r>
      <w:r w:rsidR="00917D62" w:rsidRPr="002F6678">
        <w:t xml:space="preserve"> was not responsible for the recorded preferential formation of heteromeric channels. </w:t>
      </w:r>
      <w:r w:rsidR="00E439EF" w:rsidRPr="002F6678">
        <w:t xml:space="preserve">833 ng WT-hSK2 + 166 ng WT-hSK3 </w:t>
      </w:r>
      <w:r w:rsidR="00EA397F" w:rsidRPr="002F6678">
        <w:t>(</w:t>
      </w:r>
      <w:r w:rsidR="00EA397F" w:rsidRPr="002F6678">
        <w:rPr>
          <w:i/>
          <w:iCs/>
        </w:rPr>
        <w:t>n</w:t>
      </w:r>
      <w:r w:rsidR="00623B93">
        <w:rPr>
          <w:i/>
          <w:iCs/>
        </w:rPr>
        <w:t xml:space="preserve"> </w:t>
      </w:r>
      <w:r w:rsidR="00EA397F" w:rsidRPr="002F6678">
        <w:t>=</w:t>
      </w:r>
      <w:r w:rsidR="00623B93">
        <w:t xml:space="preserve"> </w:t>
      </w:r>
      <w:r w:rsidR="00BC7BEE" w:rsidRPr="002F6678">
        <w:t>8</w:t>
      </w:r>
      <w:r w:rsidR="00EA397F" w:rsidRPr="002F6678">
        <w:t xml:space="preserve">) </w:t>
      </w:r>
      <w:r w:rsidR="00E439EF" w:rsidRPr="002F6678">
        <w:t xml:space="preserve">produced currents </w:t>
      </w:r>
      <w:r w:rsidR="00EE71C4" w:rsidRPr="002F6678">
        <w:t xml:space="preserve">similar in size to </w:t>
      </w:r>
      <w:r w:rsidR="000F0151" w:rsidRPr="002F6678">
        <w:t>those recorded when using 500 ng + 100 ng</w:t>
      </w:r>
      <w:r w:rsidR="00BC7BEE" w:rsidRPr="002F6678">
        <w:t xml:space="preserve"> (</w:t>
      </w:r>
      <w:r w:rsidR="00BC7BEE" w:rsidRPr="002F6678">
        <w:rPr>
          <w:i/>
          <w:iCs/>
        </w:rPr>
        <w:t>n</w:t>
      </w:r>
      <w:r w:rsidR="00623B93">
        <w:rPr>
          <w:i/>
          <w:iCs/>
        </w:rPr>
        <w:t xml:space="preserve"> </w:t>
      </w:r>
      <w:r w:rsidR="00BC7BEE" w:rsidRPr="002F6678">
        <w:t>=</w:t>
      </w:r>
      <w:r w:rsidR="00623B93">
        <w:t xml:space="preserve"> </w:t>
      </w:r>
      <w:r w:rsidR="00BC7BEE" w:rsidRPr="002F6678">
        <w:t>24)</w:t>
      </w:r>
      <w:r w:rsidR="05721CD2" w:rsidRPr="002F6678">
        <w:t xml:space="preserve">, </w:t>
      </w:r>
      <w:r w:rsidR="00EE71C4" w:rsidRPr="002F6678">
        <w:t xml:space="preserve">also </w:t>
      </w:r>
      <w:r w:rsidR="000F0151" w:rsidRPr="002F6678">
        <w:t xml:space="preserve">matching those of </w:t>
      </w:r>
      <w:r w:rsidR="00EE71C4" w:rsidRPr="002F6678">
        <w:t>homomeric hSK2-mediated currents</w:t>
      </w:r>
      <w:r w:rsidR="00BC7BEE" w:rsidRPr="002F6678">
        <w:t xml:space="preserve"> (</w:t>
      </w:r>
      <w:r w:rsidR="00BC7BEE" w:rsidRPr="002F6678">
        <w:rPr>
          <w:i/>
          <w:iCs/>
        </w:rPr>
        <w:t>n</w:t>
      </w:r>
      <w:r w:rsidR="00623B93">
        <w:rPr>
          <w:i/>
          <w:iCs/>
        </w:rPr>
        <w:t xml:space="preserve"> </w:t>
      </w:r>
      <w:r w:rsidR="00BC7BEE" w:rsidRPr="002F6678">
        <w:t>=</w:t>
      </w:r>
      <w:r w:rsidR="00623B93">
        <w:t xml:space="preserve"> </w:t>
      </w:r>
      <w:r w:rsidR="00BC7BEE" w:rsidRPr="002F6678">
        <w:t>21)</w:t>
      </w:r>
      <w:r w:rsidR="00EE71C4" w:rsidRPr="002F6678">
        <w:t>. These were significantly smaller than those produced by homomeric hSK3 channels (</w:t>
      </w:r>
      <w:r w:rsidR="00BC7BEE" w:rsidRPr="002F6678">
        <w:rPr>
          <w:i/>
          <w:iCs/>
        </w:rPr>
        <w:t>n</w:t>
      </w:r>
      <w:r w:rsidR="00623B93">
        <w:rPr>
          <w:i/>
          <w:iCs/>
        </w:rPr>
        <w:t xml:space="preserve"> </w:t>
      </w:r>
      <w:r w:rsidR="00BC7BEE" w:rsidRPr="002F6678">
        <w:t>=</w:t>
      </w:r>
      <w:r w:rsidR="00623B93">
        <w:t xml:space="preserve"> </w:t>
      </w:r>
      <w:r w:rsidR="00BC7BEE" w:rsidRPr="002F6678">
        <w:t>18</w:t>
      </w:r>
      <w:r w:rsidR="005821E6" w:rsidRPr="002F6678">
        <w:t xml:space="preserve">; </w:t>
      </w:r>
      <w:r w:rsidR="00EE71C4" w:rsidRPr="002F6678">
        <w:t>Fig. S1</w:t>
      </w:r>
      <w:r w:rsidR="00EE71C4" w:rsidRPr="002F6678">
        <w:rPr>
          <w:i/>
          <w:iCs/>
        </w:rPr>
        <w:t>A</w:t>
      </w:r>
      <w:r w:rsidR="00EE71C4" w:rsidRPr="002F6678">
        <w:t>)</w:t>
      </w:r>
      <w:r w:rsidR="00514CA5" w:rsidRPr="002F6678">
        <w:t xml:space="preserve">. The same results were seen using equal quantities of each subunit DNA (500 ng; </w:t>
      </w:r>
      <w:r w:rsidR="005821E6" w:rsidRPr="002F6678">
        <w:rPr>
          <w:i/>
          <w:iCs/>
        </w:rPr>
        <w:t>n</w:t>
      </w:r>
      <w:r w:rsidR="00623B93">
        <w:rPr>
          <w:i/>
          <w:iCs/>
        </w:rPr>
        <w:t xml:space="preserve"> </w:t>
      </w:r>
      <w:r w:rsidR="005821E6" w:rsidRPr="002F6678">
        <w:t>=</w:t>
      </w:r>
      <w:r w:rsidR="00623B93">
        <w:t xml:space="preserve"> </w:t>
      </w:r>
      <w:r w:rsidR="005821E6" w:rsidRPr="002F6678">
        <w:t xml:space="preserve">10; </w:t>
      </w:r>
      <w:r w:rsidR="00514CA5" w:rsidRPr="002F6678">
        <w:t>Fig. S1</w:t>
      </w:r>
      <w:r w:rsidR="00514CA5" w:rsidRPr="002F6678">
        <w:rPr>
          <w:i/>
          <w:iCs/>
        </w:rPr>
        <w:t>A</w:t>
      </w:r>
      <w:r w:rsidR="00514CA5" w:rsidRPr="002F6678">
        <w:t xml:space="preserve">). Additionally, </w:t>
      </w:r>
      <w:r w:rsidR="00754730" w:rsidRPr="002F6678">
        <w:t>reducing the quantity of WT-hSK3 DNA</w:t>
      </w:r>
      <w:r w:rsidR="00EA4DE4" w:rsidRPr="002F6678">
        <w:t xml:space="preserve"> from 1 µg to 0.1 µg</w:t>
      </w:r>
      <w:r w:rsidR="00754730" w:rsidRPr="002F6678">
        <w:t xml:space="preserve"> in the transfection mixture did not affect </w:t>
      </w:r>
      <w:r w:rsidR="070DED33" w:rsidRPr="002F6678">
        <w:t xml:space="preserve">hSK3 </w:t>
      </w:r>
      <w:r w:rsidR="00754730" w:rsidRPr="002F6678">
        <w:t>current size</w:t>
      </w:r>
      <w:r w:rsidR="00752AF2" w:rsidRPr="002F6678">
        <w:t xml:space="preserve"> (</w:t>
      </w:r>
      <w:r w:rsidR="00EA4DE4" w:rsidRPr="002F6678">
        <w:rPr>
          <w:i/>
          <w:iCs/>
        </w:rPr>
        <w:t>n</w:t>
      </w:r>
      <w:r w:rsidR="00623B93">
        <w:rPr>
          <w:i/>
          <w:iCs/>
        </w:rPr>
        <w:t xml:space="preserve"> </w:t>
      </w:r>
      <w:r w:rsidR="00EA4DE4" w:rsidRPr="002F6678">
        <w:t>=</w:t>
      </w:r>
      <w:r w:rsidR="00623B93">
        <w:t xml:space="preserve"> </w:t>
      </w:r>
      <w:r w:rsidR="00EA4DE4" w:rsidRPr="002F6678">
        <w:t xml:space="preserve">11; </w:t>
      </w:r>
      <w:r w:rsidR="00752AF2" w:rsidRPr="002F6678">
        <w:t>Fig S1</w:t>
      </w:r>
      <w:r w:rsidR="00752AF2" w:rsidRPr="002F6678">
        <w:rPr>
          <w:i/>
          <w:iCs/>
        </w:rPr>
        <w:t>B</w:t>
      </w:r>
      <w:r w:rsidR="00752AF2" w:rsidRPr="002F6678">
        <w:t xml:space="preserve">). These data </w:t>
      </w:r>
      <w:r w:rsidR="08A9BD94" w:rsidRPr="002F6678">
        <w:t>suggest</w:t>
      </w:r>
      <w:r w:rsidR="00752AF2" w:rsidRPr="002F6678">
        <w:t xml:space="preserve"> that under all experimental conditions, maximal expression of SK channel subunits </w:t>
      </w:r>
      <w:proofErr w:type="gramStart"/>
      <w:r w:rsidR="00752AF2" w:rsidRPr="002F6678">
        <w:t>occurred</w:t>
      </w:r>
      <w:proofErr w:type="gramEnd"/>
      <w:r w:rsidR="00752AF2" w:rsidRPr="002F6678">
        <w:t xml:space="preserve"> </w:t>
      </w:r>
      <w:r w:rsidR="0067274B" w:rsidRPr="002F6678">
        <w:t>and the</w:t>
      </w:r>
      <w:r w:rsidR="6D5E154A" w:rsidRPr="002F6678">
        <w:t xml:space="preserve">y indicate </w:t>
      </w:r>
      <w:r w:rsidR="0067274B">
        <w:t xml:space="preserve">that the transfection ratio used is not responsible for the data presented. </w:t>
      </w:r>
    </w:p>
    <w:p w14:paraId="2123F8FB" w14:textId="7C13898D" w:rsidR="00C92687" w:rsidRDefault="00C92687">
      <w:pPr>
        <w:rPr>
          <w:b/>
          <w:bCs/>
        </w:rPr>
      </w:pPr>
    </w:p>
    <w:p w14:paraId="1490D44C" w14:textId="77777777" w:rsidR="00C92687" w:rsidRDefault="00C92687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C92687" w14:paraId="6C0A0FD4" w14:textId="77777777" w:rsidTr="00C92687">
        <w:tc>
          <w:tcPr>
            <w:tcW w:w="9016" w:type="dxa"/>
          </w:tcPr>
          <w:p w14:paraId="388BF385" w14:textId="69504062" w:rsidR="00C92687" w:rsidRDefault="001D045C" w:rsidP="00C92687">
            <w:pPr>
              <w:jc w:val="center"/>
              <w:rPr>
                <w:b/>
                <w:bCs/>
              </w:rPr>
            </w:pPr>
            <w:r>
              <w:object w:dxaOrig="9549" w:dyaOrig="4754" w14:anchorId="7197AC8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51.8pt;height:225pt" o:ole="">
                  <v:imagedata r:id="rId6" o:title=""/>
                </v:shape>
                <o:OLEObject Type="Embed" ProgID="Prism9.Document" ShapeID="_x0000_i1025" DrawAspect="Content" ObjectID="_1733919251" r:id="rId7"/>
              </w:object>
            </w:r>
          </w:p>
        </w:tc>
      </w:tr>
    </w:tbl>
    <w:p w14:paraId="61689AFD" w14:textId="77777777" w:rsidR="00312C1A" w:rsidRDefault="00312C1A">
      <w:pPr>
        <w:rPr>
          <w:b/>
          <w:bCs/>
        </w:rPr>
      </w:pPr>
    </w:p>
    <w:p w14:paraId="5F0B7CEE" w14:textId="77777777" w:rsidR="00BB58AC" w:rsidRDefault="00BB58AC">
      <w:pPr>
        <w:rPr>
          <w:b/>
          <w:bCs/>
        </w:rPr>
      </w:pPr>
    </w:p>
    <w:p w14:paraId="502DF122" w14:textId="77777777" w:rsidR="00BB58AC" w:rsidRDefault="00BB58AC">
      <w:pPr>
        <w:rPr>
          <w:b/>
          <w:bCs/>
        </w:rPr>
      </w:pPr>
    </w:p>
    <w:p w14:paraId="1A389ECC" w14:textId="271350BC" w:rsidR="000F2B90" w:rsidRPr="000F2B90" w:rsidRDefault="00147C54">
      <w:r w:rsidRPr="78CA4A3E">
        <w:rPr>
          <w:b/>
          <w:bCs/>
        </w:rPr>
        <w:t xml:space="preserve">Figure S1: Effects of transfection conditions on current size. A) </w:t>
      </w:r>
      <w:r>
        <w:t xml:space="preserve">Current density in HEK293 cells following transfection with 1 µg WT-hSK2; 1 µg WT-hSK3; or co-transfection with WT-hSK2 and WT-hSK3 under different transfections conditions. Ratios represent the </w:t>
      </w:r>
      <w:r w:rsidR="000F2B90">
        <w:t>mass (in</w:t>
      </w:r>
      <w:r>
        <w:t xml:space="preserve"> ng</w:t>
      </w:r>
      <w:r w:rsidR="000F2B90">
        <w:t>) of</w:t>
      </w:r>
      <w:r>
        <w:t xml:space="preserve"> SK </w:t>
      </w:r>
      <w:r w:rsidR="000F2B90">
        <w:t xml:space="preserve">channel </w:t>
      </w:r>
      <w:r>
        <w:t xml:space="preserve">subunit DNA included in the transfection mixture. </w:t>
      </w:r>
      <w:r w:rsidR="000F2B90">
        <w:t xml:space="preserve">During the 500:100 transfection, 400 ng empty </w:t>
      </w:r>
      <w:proofErr w:type="spellStart"/>
      <w:r w:rsidR="000F2B90">
        <w:t>pcDNA</w:t>
      </w:r>
      <w:proofErr w:type="spellEnd"/>
      <w:r w:rsidR="000F2B90">
        <w:t xml:space="preserve"> vector was included to maintain a total of 1 µg DNA. </w:t>
      </w:r>
      <w:r w:rsidR="000F2B90" w:rsidRPr="78CA4A3E">
        <w:rPr>
          <w:b/>
          <w:bCs/>
        </w:rPr>
        <w:t>B)</w:t>
      </w:r>
      <w:r w:rsidR="000F2B90">
        <w:t xml:space="preserve"> Current density in HEK293 cells following transfection with 1 µg or 0.1 µg WT-hSK3. </w:t>
      </w:r>
      <w:r w:rsidR="000F2B90" w:rsidRPr="002F6678">
        <w:t xml:space="preserve">When 0.1 µg was used, </w:t>
      </w:r>
      <w:r w:rsidR="009A5372" w:rsidRPr="002F6678">
        <w:t>9</w:t>
      </w:r>
      <w:r w:rsidR="000F2B90" w:rsidRPr="002F6678">
        <w:t xml:space="preserve">00 ng empty </w:t>
      </w:r>
      <w:proofErr w:type="spellStart"/>
      <w:r w:rsidR="000F2B90" w:rsidRPr="002F6678">
        <w:t>pcDNA</w:t>
      </w:r>
      <w:proofErr w:type="spellEnd"/>
      <w:r w:rsidR="000F2B90" w:rsidRPr="002F6678">
        <w:t xml:space="preserve"> vector was included to maintain a total of 1 µg DNA. Reducing the quantity of SK subunit DNA had no effect on current density. In all transfections, 200 ng </w:t>
      </w:r>
      <w:proofErr w:type="spellStart"/>
      <w:r w:rsidR="000F2B90" w:rsidRPr="002F6678">
        <w:t>eGFP</w:t>
      </w:r>
      <w:proofErr w:type="spellEnd"/>
      <w:r w:rsidR="000F2B90" w:rsidRPr="002F6678">
        <w:t xml:space="preserve"> was also used. </w:t>
      </w:r>
      <w:r w:rsidR="1137D157" w:rsidRPr="002F6678">
        <w:t>In ‘A’ and ‘B’, c</w:t>
      </w:r>
      <w:r w:rsidR="000F2B90" w:rsidRPr="002F6678">
        <w:t xml:space="preserve">urrents were elicited using voltage ramps and measured at -20 mV.  </w:t>
      </w:r>
      <w:r w:rsidR="00AE5E0E" w:rsidRPr="002F6678">
        <w:t xml:space="preserve">Bar charts show mean </w:t>
      </w:r>
      <w:r w:rsidR="00AE5E0E">
        <w:t>± SD</w:t>
      </w:r>
      <w:r w:rsidR="000E6243">
        <w:t xml:space="preserve"> with individual data points shown as open circles.</w:t>
      </w:r>
    </w:p>
    <w:sectPr w:rsidR="000F2B90" w:rsidRPr="000F2B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C54"/>
    <w:rsid w:val="00046557"/>
    <w:rsid w:val="000A03D4"/>
    <w:rsid w:val="000E6243"/>
    <w:rsid w:val="000F0151"/>
    <w:rsid w:val="000F2B90"/>
    <w:rsid w:val="001124B0"/>
    <w:rsid w:val="00124B85"/>
    <w:rsid w:val="00147C54"/>
    <w:rsid w:val="001D045C"/>
    <w:rsid w:val="002F6678"/>
    <w:rsid w:val="00312C1A"/>
    <w:rsid w:val="00421278"/>
    <w:rsid w:val="005051A9"/>
    <w:rsid w:val="00514CA5"/>
    <w:rsid w:val="005821E6"/>
    <w:rsid w:val="00590307"/>
    <w:rsid w:val="00623B93"/>
    <w:rsid w:val="00623C57"/>
    <w:rsid w:val="0067274B"/>
    <w:rsid w:val="00752AF2"/>
    <w:rsid w:val="00754730"/>
    <w:rsid w:val="007C0760"/>
    <w:rsid w:val="007F119F"/>
    <w:rsid w:val="00896198"/>
    <w:rsid w:val="00917D62"/>
    <w:rsid w:val="009A5372"/>
    <w:rsid w:val="00AB6427"/>
    <w:rsid w:val="00AE5E0E"/>
    <w:rsid w:val="00BB58AC"/>
    <w:rsid w:val="00BC7BEE"/>
    <w:rsid w:val="00C92687"/>
    <w:rsid w:val="00CA4FA6"/>
    <w:rsid w:val="00CE0D4C"/>
    <w:rsid w:val="00E439EF"/>
    <w:rsid w:val="00EA397F"/>
    <w:rsid w:val="00EA4DE4"/>
    <w:rsid w:val="00EE71C4"/>
    <w:rsid w:val="05721CD2"/>
    <w:rsid w:val="070DED33"/>
    <w:rsid w:val="08A9BD94"/>
    <w:rsid w:val="0E0BA2B2"/>
    <w:rsid w:val="1137D157"/>
    <w:rsid w:val="225B3CB1"/>
    <w:rsid w:val="23F1592E"/>
    <w:rsid w:val="2EB93019"/>
    <w:rsid w:val="52CA8153"/>
    <w:rsid w:val="5C583B3C"/>
    <w:rsid w:val="5DE8EBFF"/>
    <w:rsid w:val="6D5E154A"/>
    <w:rsid w:val="78CA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5503D"/>
  <w15:chartTrackingRefBased/>
  <w15:docId w15:val="{1590AC85-7805-45A4-BC9E-2FE703CF9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642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B642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92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file:///C:\Users\andre\Downloads\Jules.Hancox@bristol.ac.uk" TargetMode="External"/><Relationship Id="rId4" Type="http://schemas.openxmlformats.org/officeDocument/2006/relationships/hyperlink" Target="mailto:n.v.marrion@bristol.ac.uk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6</Characters>
  <Application>Microsoft Office Word</Application>
  <DocSecurity>0</DocSecurity>
  <Lines>17</Lines>
  <Paragraphs>4</Paragraphs>
  <ScaleCrop>false</ScaleCrop>
  <Company/>
  <LinksUpToDate>false</LinksUpToDate>
  <CharactersWithSpaces>2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utler</dc:creator>
  <cp:keywords/>
  <dc:description/>
  <cp:lastModifiedBy>Neil Marrion</cp:lastModifiedBy>
  <cp:revision>2</cp:revision>
  <dcterms:created xsi:type="dcterms:W3CDTF">2022-12-30T15:28:00Z</dcterms:created>
  <dcterms:modified xsi:type="dcterms:W3CDTF">2022-12-30T15:28:00Z</dcterms:modified>
</cp:coreProperties>
</file>